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orting Information List 2. </w:t>
      </w:r>
    </w:p>
    <w:p>
      <w:pPr>
        <w:pStyle w:val="PlainTex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ccession Codes of the sequences of the representative cCP sequences used to test evolutionary methods and models:  </w:t>
      </w:r>
      <w:r>
        <w:rPr>
          <w:rFonts w:cs="Times New Roman" w:ascii="Times New Roman" w:hAnsi="Times New Roman"/>
          <w:sz w:val="24"/>
          <w:szCs w:val="24"/>
        </w:rPr>
        <w:t xml:space="preserve">A. cowpea aphid-borne mosaic virus sequences: AF083558,  AF241233,  AF348210,  AF368424,  AJ132414,  AY253906,  AY253907,  AY253908,  AY253909,  AY253910,  AY253911,  AY433950,  AY433951,  AY433952,  AY434454,  AY505342,  D10053,  DQ397527,  DQ397528,  DQ397529,  DQ397530,  DQ397531,  DQ397532,  S51666,  U90326,  X82873,  Y17822,  Y17824,  Y18634.  B. papaya ringspot virus sequences: AB127935 AF063220, AF319484, AF319493, AF319497, AF506845, AF506857, AF506860, AF506862, AF506867, AF506868, AF506885, AJ012649, AJ012650, AR908084, AY491011, AY839865, DD104495, DQ085863, DQ088670, DQ104819, DQ339580, DQ340769, DQ354071, DQ374152, DQ374153, DQ419573, DQ666640, EF210196, EF210197   </w:t>
      </w:r>
    </w:p>
    <w:sectPr>
      <w:type w:val="nextPage"/>
      <w:pgSz w:w="11906" w:h="16838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05:10:00Z</dcterms:created>
  <dc:creator>adrian gibbs</dc:creator>
  <dc:description/>
  <cp:keywords/>
  <dc:language>en-US</dc:language>
  <cp:lastModifiedBy>adrian gibbs</cp:lastModifiedBy>
  <dcterms:modified xsi:type="dcterms:W3CDTF">2008-03-06T00:10:00Z</dcterms:modified>
  <cp:revision>3</cp:revision>
  <dc:subject/>
  <dc:title>Test cCP sequences used to test evolutionary methods and models: </dc:title>
</cp:coreProperties>
</file>